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63DDF" w14:textId="77777777" w:rsidR="002978DF" w:rsidRDefault="002978DF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bookmarkStart w:id="0" w:name="_GoBack"/>
      <w:bookmarkEnd w:id="0"/>
    </w:p>
    <w:p w14:paraId="5E008CF2" w14:textId="77777777" w:rsidR="00734390" w:rsidRPr="007F6A27" w:rsidRDefault="002978DF" w:rsidP="007F6A27">
      <w:pPr>
        <w:widowControl w:val="0"/>
        <w:autoSpaceDE w:val="0"/>
        <w:autoSpaceDN w:val="0"/>
        <w:adjustRightInd w:val="0"/>
        <w:spacing w:after="20"/>
        <w:rPr>
          <w:rFonts w:ascii="Courier New" w:eastAsia="Times New Roman" w:hAnsi="Courier New" w:cs="Times New Roman"/>
          <w:b/>
          <w:color w:val="000000"/>
          <w:sz w:val="16"/>
          <w:szCs w:val="16"/>
          <w:highlight w:val="white"/>
          <w:u w:val="single"/>
        </w:rPr>
      </w:pP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                                  </w:t>
      </w:r>
      <w:r w:rsidRPr="007F6A27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  <w:u w:val="single"/>
        </w:rPr>
        <w:t xml:space="preserve">    </w:t>
      </w:r>
      <w:r w:rsidRPr="007F6A27">
        <w:rPr>
          <w:rFonts w:ascii="Courier New" w:eastAsia="Times New Roman" w:hAnsi="Courier New" w:cs="Times New Roman"/>
          <w:b/>
          <w:color w:val="000000"/>
          <w:sz w:val="16"/>
          <w:szCs w:val="16"/>
          <w:highlight w:val="white"/>
          <w:u w:val="single"/>
        </w:rPr>
        <w:t>Switch I</w:t>
      </w:r>
      <w:r w:rsidR="007F6A27" w:rsidRPr="007F6A27">
        <w:rPr>
          <w:rFonts w:ascii="Courier New" w:eastAsia="Times New Roman" w:hAnsi="Courier New" w:cs="Times New Roman"/>
          <w:b/>
          <w:color w:val="000000"/>
          <w:sz w:val="16"/>
          <w:szCs w:val="16"/>
          <w:highlight w:val="white"/>
          <w:u w:val="single"/>
        </w:rPr>
        <w:t xml:space="preserve">    </w:t>
      </w:r>
    </w:p>
    <w:p w14:paraId="562C0032" w14:textId="77777777" w:rsidR="00734390" w:rsidRDefault="002978DF" w:rsidP="007F6A27">
      <w:pPr>
        <w:widowControl w:val="0"/>
        <w:autoSpaceDE w:val="0"/>
        <w:autoSpaceDN w:val="0"/>
        <w:adjustRightInd w:val="0"/>
        <w:spacing w:after="2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                           </w:t>
      </w:r>
      <w:r w:rsidR="00C31144">
        <w:rPr>
          <w:rFonts w:ascii="Courier New" w:eastAsia="Times New Roman" w:hAnsi="Courier New" w:cs="Times New Roman"/>
          <w:color w:val="3366FF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</w:t>
      </w:r>
      <w:r w:rsidRPr="007F6A27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>G</w:t>
      </w:r>
      <w:r w:rsidRPr="002978DF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</w:rPr>
        <w:t>1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</w:t>
      </w:r>
      <w:r w:rsidRPr="002978DF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</w:rPr>
        <w:t>P</w:t>
      </w:r>
      <w:r w:rsidRPr="007F6A27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>M</w:t>
      </w:r>
      <w:r w:rsidRPr="002978DF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</w:rPr>
        <w:t>2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      </w:t>
      </w:r>
      <w:r w:rsidRPr="007F6A27">
        <w:rPr>
          <w:rFonts w:ascii="Courier New" w:eastAsia="Times New Roman" w:hAnsi="Courier New" w:cs="Times New Roman"/>
          <w:b/>
          <w:color w:val="000000"/>
          <w:sz w:val="16"/>
          <w:szCs w:val="16"/>
          <w:highlight w:val="white"/>
          <w:u w:val="single"/>
        </w:rPr>
        <w:t>Switch II</w:t>
      </w:r>
    </w:p>
    <w:p w14:paraId="711067A9" w14:textId="77777777" w:rsidR="00734390" w:rsidRPr="007F6A27" w:rsidRDefault="007F6A27" w:rsidP="007F6A27">
      <w:pPr>
        <w:widowControl w:val="0"/>
        <w:autoSpaceDE w:val="0"/>
        <w:autoSpaceDN w:val="0"/>
        <w:adjustRightInd w:val="0"/>
        <w:spacing w:after="2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 w:rsidRPr="007F6A27">
        <w:rPr>
          <w:rFonts w:ascii="Courier New" w:eastAsia="Times New Roman" w:hAnsi="Courier New" w:cs="Times New Roman"/>
          <w:b/>
          <w:color w:val="008000"/>
          <w:sz w:val="16"/>
          <w:szCs w:val="16"/>
          <w:highlight w:val="white"/>
        </w:rPr>
        <w:t xml:space="preserve">                            </w:t>
      </w:r>
      <w:r w:rsidR="0058573F" w:rsidRPr="007F6A27">
        <w:rPr>
          <w:rFonts w:ascii="Courier New" w:eastAsia="Times New Roman" w:hAnsi="Courier New" w:cs="Times New Roman"/>
          <w:b/>
          <w:color w:val="008000"/>
          <w:sz w:val="16"/>
          <w:szCs w:val="16"/>
          <w:highlight w:val="white"/>
          <w:u w:val="single"/>
        </w:rPr>
        <w:t>RabSF1</w:t>
      </w:r>
      <w:r w:rsidR="0058573F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r w:rsidR="0058573F" w:rsidRPr="007F6A27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 xml:space="preserve">   PM1 </w:t>
      </w:r>
      <w:proofErr w:type="gramStart"/>
      <w:r w:rsidR="00C31144" w:rsidRPr="00D434C8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>*</w:t>
      </w:r>
      <w:r w:rsidR="0058573F" w:rsidRPr="007F6A27">
        <w:rPr>
          <w:rFonts w:ascii="Courier New" w:eastAsia="Times New Roman" w:hAnsi="Courier New" w:cs="Times New Roman"/>
          <w:b/>
          <w:color w:val="008000"/>
          <w:sz w:val="16"/>
          <w:szCs w:val="16"/>
          <w:highlight w:val="white"/>
          <w:u w:val="single"/>
        </w:rPr>
        <w:t xml:space="preserve">      RabSF2</w:t>
      </w:r>
      <w:proofErr w:type="gramEnd"/>
      <w:r w:rsidR="0058573F" w:rsidRPr="007F6A27">
        <w:rPr>
          <w:rFonts w:ascii="Courier New" w:eastAsia="Times New Roman" w:hAnsi="Courier New" w:cs="Times New Roman"/>
          <w:b/>
          <w:color w:val="008000"/>
          <w:sz w:val="16"/>
          <w:szCs w:val="16"/>
          <w:highlight w:val="white"/>
          <w:u w:val="single"/>
        </w:rPr>
        <w:t xml:space="preserve">     </w:t>
      </w:r>
      <w:r w:rsidR="0058573F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 w:rsidR="005D5046" w:rsidRPr="007F6A27">
        <w:rPr>
          <w:rFonts w:ascii="Courier New" w:eastAsia="Times New Roman" w:hAnsi="Courier New" w:cs="Times New Roman"/>
          <w:b/>
          <w:color w:val="800000"/>
          <w:sz w:val="16"/>
          <w:szCs w:val="16"/>
          <w:highlight w:val="white"/>
          <w:u w:val="single"/>
        </w:rPr>
        <w:t>RabF1</w:t>
      </w:r>
      <w:r w:rsidR="005D5046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</w:t>
      </w:r>
      <w:r w:rsidR="00C31144" w:rsidRPr="00D434C8">
        <w:rPr>
          <w:rFonts w:ascii="Courier New" w:eastAsia="Times New Roman" w:hAnsi="Courier New" w:cs="Times New Roman"/>
          <w:b/>
          <w:color w:val="FF6600"/>
          <w:sz w:val="16"/>
          <w:szCs w:val="16"/>
          <w:highlight w:val="white"/>
        </w:rPr>
        <w:t>*</w:t>
      </w:r>
      <w:r w:rsidR="005D5046" w:rsidRPr="007F6A27">
        <w:rPr>
          <w:rFonts w:ascii="Courier New" w:eastAsia="Times New Roman" w:hAnsi="Courier New" w:cs="Times New Roman"/>
          <w:b/>
          <w:color w:val="800000"/>
          <w:sz w:val="16"/>
          <w:szCs w:val="16"/>
          <w:highlight w:val="white"/>
          <w:u w:val="single"/>
        </w:rPr>
        <w:t>RabF2</w:t>
      </w:r>
      <w:r w:rsidR="005D5046" w:rsidRPr="007F6A27">
        <w:rPr>
          <w:rFonts w:ascii="Courier New" w:eastAsia="Times New Roman" w:hAnsi="Courier New" w:cs="Times New Roman"/>
          <w:color w:val="3366FF"/>
          <w:sz w:val="16"/>
          <w:szCs w:val="16"/>
          <w:highlight w:val="white"/>
          <w:u w:val="single"/>
        </w:rPr>
        <w:t xml:space="preserve"> </w:t>
      </w:r>
      <w:r w:rsidR="005D5046" w:rsidRPr="007F6A27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>PM3</w:t>
      </w:r>
      <w:r w:rsidR="00D434C8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>*</w:t>
      </w:r>
      <w:r w:rsidR="005D5046" w:rsidRPr="007F6A27">
        <w:rPr>
          <w:rFonts w:ascii="Courier New" w:eastAsia="Times New Roman" w:hAnsi="Courier New" w:cs="Times New Roman"/>
          <w:color w:val="3366FF"/>
          <w:sz w:val="16"/>
          <w:szCs w:val="16"/>
          <w:highlight w:val="white"/>
          <w:u w:val="single"/>
        </w:rPr>
        <w:t xml:space="preserve"> </w:t>
      </w:r>
      <w:r w:rsidR="005D5046" w:rsidRPr="007F6A27">
        <w:rPr>
          <w:rFonts w:ascii="Courier New" w:eastAsia="Times New Roman" w:hAnsi="Courier New" w:cs="Times New Roman"/>
          <w:color w:val="800000"/>
          <w:sz w:val="16"/>
          <w:szCs w:val="16"/>
          <w:highlight w:val="white"/>
          <w:u w:val="single"/>
        </w:rPr>
        <w:t xml:space="preserve"> </w:t>
      </w:r>
      <w:r w:rsidR="005D5046" w:rsidRPr="007F6A27">
        <w:rPr>
          <w:rFonts w:ascii="Courier New" w:eastAsia="Times New Roman" w:hAnsi="Courier New" w:cs="Times New Roman"/>
          <w:b/>
          <w:color w:val="800000"/>
          <w:sz w:val="16"/>
          <w:szCs w:val="16"/>
          <w:highlight w:val="white"/>
          <w:u w:val="single"/>
        </w:rPr>
        <w:t>RabF3</w:t>
      </w:r>
    </w:p>
    <w:p w14:paraId="1D65B502" w14:textId="77777777" w:rsidR="00734390" w:rsidRDefault="00734390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AB6A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’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GGDFG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LRKFKLVFLGEQSVGKTSLITRFMYDSFDNTYQATIGIDFLSKTMYLEDRTIRLQLWDTAGQERFRSL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6C 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GGDFG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LRKFKLVFLGEQS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TSLITRF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YDSFDNTYQ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IGIDFLSKTMYLE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G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T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G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WDTAGQER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RSL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6A 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GGDFG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LRKFKLVFLGEQSVGKTSLITRFMYDSFDNTYQATIGIDFLSKTMYLEDR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RLQLWDTAGQERFRSL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6B 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GGDFG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LRKFKLVFLGEQSVGKTSLITRFMYDSFDNTYQATIGIDFLSKTMYLEDR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RLQLWDTAGQERFRSL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C.e.</w:t>
      </w:r>
      <w:r w:rsidR="00200C23"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-6.2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FG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FKLVFLGEQSVGKTSLITRFMYDSFDNTYQATIGIDFLSKTMYLEDR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RLQLWDTAGQERFRSL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C.e.</w:t>
      </w:r>
      <w:r w:rsidR="00200C23"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-6.1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A-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F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N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FKLVFLGEQSVGKT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ITRFMYDSFDNTYQATIGIDFLSKTMYLEDRTIRLQLWDTAGQERFRSL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S.s.</w:t>
      </w:r>
      <w:r w:rsidR="00200C23"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Ypt6  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--R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G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K-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Y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FLGEQ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G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GKTSLITRFMY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F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DH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YQATIGIDFLSKTMY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TIRLQLWDTAGQERFRSL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="00A2468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</w:t>
      </w:r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.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|</w:t>
      </w:r>
    </w:p>
    <w:p w14:paraId="61DDD5E1" w14:textId="77777777" w:rsidR="00734390" w:rsidRDefault="00D434C8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        10        20        30        40        50        60        70        80</w:t>
      </w:r>
    </w:p>
    <w:p w14:paraId="166315DF" w14:textId="77777777" w:rsidR="00734390" w:rsidRDefault="00734390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</w:p>
    <w:p w14:paraId="724ACC86" w14:textId="77777777" w:rsidR="00734390" w:rsidRDefault="00734390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</w:p>
    <w:p w14:paraId="3A951994" w14:textId="77777777" w:rsidR="002978DF" w:rsidRDefault="002978DF" w:rsidP="007F6A27">
      <w:pPr>
        <w:widowControl w:val="0"/>
        <w:autoSpaceDE w:val="0"/>
        <w:autoSpaceDN w:val="0"/>
        <w:adjustRightInd w:val="0"/>
        <w:spacing w:after="2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</w:rPr>
        <w:t xml:space="preserve"> 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</w:t>
      </w:r>
      <w:r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</w:rPr>
        <w:t xml:space="preserve">  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 w:rsidRPr="007F6A27">
        <w:rPr>
          <w:rFonts w:ascii="Courier New" w:eastAsia="Times New Roman" w:hAnsi="Courier New" w:cs="Times New Roman"/>
          <w:b/>
          <w:color w:val="000000"/>
          <w:sz w:val="16"/>
          <w:szCs w:val="16"/>
          <w:highlight w:val="white"/>
          <w:u w:val="single"/>
        </w:rPr>
        <w:t>Switch I</w:t>
      </w:r>
      <w:r w:rsidRPr="002978DF">
        <w:rPr>
          <w:rFonts w:ascii="Courier New" w:eastAsia="Times New Roman" w:hAnsi="Courier New" w:cs="Times New Roman"/>
          <w:b/>
          <w:color w:val="000000"/>
          <w:sz w:val="16"/>
          <w:szCs w:val="16"/>
          <w:highlight w:val="white"/>
        </w:rPr>
        <w:t>I</w:t>
      </w:r>
      <w:r w:rsidR="001B3966">
        <w:rPr>
          <w:rFonts w:ascii="Courier New" w:eastAsia="Times New Roman" w:hAnsi="Courier New" w:cs="Times New Roman"/>
          <w:b/>
          <w:color w:val="000000"/>
          <w:sz w:val="16"/>
          <w:szCs w:val="16"/>
          <w:highlight w:val="white"/>
        </w:rPr>
        <w:t xml:space="preserve">     </w:t>
      </w:r>
    </w:p>
    <w:p w14:paraId="050327FF" w14:textId="77777777" w:rsidR="005D5046" w:rsidRDefault="007F6A27" w:rsidP="007F6A27">
      <w:pPr>
        <w:widowControl w:val="0"/>
        <w:autoSpaceDE w:val="0"/>
        <w:autoSpaceDN w:val="0"/>
        <w:adjustRightInd w:val="0"/>
        <w:spacing w:after="2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>
        <w:rPr>
          <w:rFonts w:ascii="Courier New" w:eastAsia="Times New Roman" w:hAnsi="Courier New" w:cs="Times New Roman"/>
          <w:b/>
          <w:sz w:val="16"/>
          <w:szCs w:val="16"/>
          <w:highlight w:val="white"/>
        </w:rPr>
        <w:t xml:space="preserve">                    </w:t>
      </w:r>
      <w:r w:rsidR="005D5046" w:rsidRPr="007F6A27">
        <w:rPr>
          <w:rFonts w:ascii="Courier New" w:eastAsia="Times New Roman" w:hAnsi="Courier New" w:cs="Times New Roman"/>
          <w:b/>
          <w:color w:val="800000"/>
          <w:sz w:val="16"/>
          <w:szCs w:val="16"/>
          <w:highlight w:val="white"/>
          <w:u w:val="single"/>
        </w:rPr>
        <w:t>RabF</w:t>
      </w:r>
      <w:r w:rsidR="005D5046" w:rsidRPr="00193AC8">
        <w:rPr>
          <w:rFonts w:ascii="Courier New" w:eastAsia="Times New Roman" w:hAnsi="Courier New" w:cs="Times New Roman"/>
          <w:b/>
          <w:color w:val="800000"/>
          <w:sz w:val="16"/>
          <w:szCs w:val="16"/>
          <w:highlight w:val="white"/>
        </w:rPr>
        <w:t>4</w:t>
      </w:r>
      <w:r w:rsidR="00C31144" w:rsidRPr="00D434C8">
        <w:rPr>
          <w:rFonts w:ascii="Courier New" w:eastAsia="Times New Roman" w:hAnsi="Courier New" w:cs="Times New Roman"/>
          <w:b/>
          <w:color w:val="FF6600"/>
          <w:sz w:val="16"/>
          <w:szCs w:val="16"/>
          <w:highlight w:val="white"/>
        </w:rPr>
        <w:t>*</w:t>
      </w:r>
      <w:proofErr w:type="gramStart"/>
      <w:r w:rsidR="00C31144" w:rsidRPr="00D434C8">
        <w:rPr>
          <w:rFonts w:ascii="Courier New" w:eastAsia="Times New Roman" w:hAnsi="Courier New" w:cs="Times New Roman"/>
          <w:b/>
          <w:color w:val="FF6600"/>
          <w:sz w:val="16"/>
          <w:szCs w:val="16"/>
          <w:highlight w:val="white"/>
        </w:rPr>
        <w:t>*</w:t>
      </w:r>
      <w:r w:rsidR="00193A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 w:rsidR="00193AC8" w:rsidRPr="007F6A27">
        <w:rPr>
          <w:rFonts w:ascii="Courier New" w:eastAsia="Times New Roman" w:hAnsi="Courier New" w:cs="Times New Roman"/>
          <w:b/>
          <w:color w:val="800000"/>
          <w:sz w:val="16"/>
          <w:szCs w:val="16"/>
          <w:highlight w:val="white"/>
          <w:u w:val="single"/>
        </w:rPr>
        <w:t>RabF5</w:t>
      </w:r>
      <w:proofErr w:type="gramEnd"/>
      <w:r w:rsidR="00193A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</w:t>
      </w:r>
      <w:r w:rsidR="00193AC8" w:rsidRPr="007F6A27">
        <w:rPr>
          <w:rFonts w:ascii="Courier New" w:eastAsia="Times New Roman" w:hAnsi="Courier New" w:cs="Times New Roman"/>
          <w:b/>
          <w:color w:val="008000"/>
          <w:sz w:val="16"/>
          <w:szCs w:val="16"/>
          <w:highlight w:val="white"/>
          <w:u w:val="single"/>
        </w:rPr>
        <w:t xml:space="preserve">   </w:t>
      </w:r>
      <w:r w:rsidR="001B3966" w:rsidRPr="001B3966">
        <w:rPr>
          <w:rFonts w:ascii="Courier New" w:eastAsia="Times New Roman" w:hAnsi="Courier New" w:cs="Times New Roman"/>
          <w:b/>
          <w:sz w:val="16"/>
          <w:szCs w:val="16"/>
          <w:highlight w:val="white"/>
          <w:u w:val="single"/>
        </w:rPr>
        <w:t>!</w:t>
      </w:r>
      <w:r w:rsidR="00193AC8" w:rsidRPr="007F6A27">
        <w:rPr>
          <w:rFonts w:ascii="Courier New" w:eastAsia="Times New Roman" w:hAnsi="Courier New" w:cs="Times New Roman"/>
          <w:b/>
          <w:color w:val="008000"/>
          <w:sz w:val="16"/>
          <w:szCs w:val="16"/>
          <w:highlight w:val="white"/>
          <w:u w:val="single"/>
        </w:rPr>
        <w:t xml:space="preserve">    RabSF3          </w:t>
      </w:r>
      <w:r w:rsidR="00193AC8" w:rsidRPr="007F6A27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 xml:space="preserve"> </w:t>
      </w:r>
      <w:proofErr w:type="gramStart"/>
      <w:r w:rsidR="00193AC8" w:rsidRPr="007F6A27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 xml:space="preserve">G2  </w:t>
      </w:r>
      <w:r w:rsidR="00193A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</w:t>
      </w:r>
      <w:r w:rsidR="001B3966" w:rsidRPr="001B3966">
        <w:rPr>
          <w:rFonts w:ascii="Courier New" w:eastAsia="Times New Roman" w:hAnsi="Courier New" w:cs="Times New Roman"/>
          <w:b/>
          <w:color w:val="000000"/>
          <w:sz w:val="16"/>
          <w:szCs w:val="16"/>
          <w:highlight w:val="white"/>
        </w:rPr>
        <w:t>!</w:t>
      </w:r>
      <w:proofErr w:type="gramEnd"/>
      <w:r w:rsidR="00193A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 </w:t>
      </w:r>
      <w:r w:rsidR="00193AC8" w:rsidRPr="007F6A27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>G3</w:t>
      </w:r>
    </w:p>
    <w:p w14:paraId="65222452" w14:textId="77777777" w:rsidR="00D434C8" w:rsidRDefault="00734390" w:rsidP="00D434C8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AB6A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’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SYIRD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A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VVVYDIT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NSFQQTTKWIDDVRTERGS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IIMLVGNKTDLADKRQV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EGERKAKEL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MFIETS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6C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YIRD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A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VVVYDIT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NSFQQTTKWIDDVRTERGS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I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VG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TDLADKRQV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EGERKAK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G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FIET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6A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SYIRD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AVVVYDIT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NSFQQTTKWIDDVRTERGS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IIMLVGNKTDLADKRQV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EGERKAKEL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MFIETS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6B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SYIRD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AVVVYDIT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NSFQQ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WIDDVRTERGS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IIMLVGNKTDLADKRQ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T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EG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Q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KEL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MFIETS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C.e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-6.2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SYIRD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AVVVYDIT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NSF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H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WIDDVRTERGS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IIMLVGNKTDL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KRQ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T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GERKAKEL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MFIETS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C.e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-6.1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SYIRD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AVVVYDIT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NSF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H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TTKW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DVR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RG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C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I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VGNKTDLADKRQV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GE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R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N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MFIETS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S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Ypt6 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PSYIRD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YDIT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KR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F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EYI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W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E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K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RG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L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C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VGN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L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E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RQ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EGE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AK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GA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F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M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T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    .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|</w:t>
      </w:r>
    </w:p>
    <w:p w14:paraId="69D850F4" w14:textId="77777777" w:rsidR="00D434C8" w:rsidRDefault="00D434C8" w:rsidP="00D434C8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        90       100       110       120       130       140       150       160</w:t>
      </w:r>
    </w:p>
    <w:p w14:paraId="2AA68173" w14:textId="77777777" w:rsidR="00734390" w:rsidRDefault="00734390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</w:p>
    <w:p w14:paraId="50C0E654" w14:textId="77777777" w:rsidR="00734390" w:rsidRDefault="00734390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</w:p>
    <w:p w14:paraId="1350FE48" w14:textId="77777777" w:rsidR="00734390" w:rsidRDefault="00734390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</w:p>
    <w:p w14:paraId="2537DADD" w14:textId="77777777" w:rsidR="00193AC8" w:rsidRDefault="00193AC8" w:rsidP="005844D9">
      <w:pPr>
        <w:widowControl w:val="0"/>
        <w:autoSpaceDE w:val="0"/>
        <w:autoSpaceDN w:val="0"/>
        <w:adjustRightInd w:val="0"/>
        <w:spacing w:after="2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</w:t>
      </w:r>
      <w:r w:rsidRPr="005844D9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  <w:u w:val="single"/>
        </w:rPr>
        <w:t>G</w:t>
      </w:r>
      <w:r w:rsidRPr="00193AC8">
        <w:rPr>
          <w:rFonts w:ascii="Courier New" w:eastAsia="Times New Roman" w:hAnsi="Courier New" w:cs="Times New Roman"/>
          <w:b/>
          <w:color w:val="3366FF"/>
          <w:sz w:val="16"/>
          <w:szCs w:val="16"/>
          <w:highlight w:val="white"/>
        </w:rPr>
        <w:t>3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</w:t>
      </w:r>
      <w:r w:rsidRPr="005844D9">
        <w:rPr>
          <w:rFonts w:ascii="Courier New" w:eastAsia="Times New Roman" w:hAnsi="Courier New" w:cs="Times New Roman"/>
          <w:color w:val="008000"/>
          <w:sz w:val="16"/>
          <w:szCs w:val="16"/>
          <w:highlight w:val="white"/>
          <w:u w:val="single"/>
        </w:rPr>
        <w:t xml:space="preserve">                  </w:t>
      </w:r>
      <w:r w:rsidRPr="007F6A27">
        <w:rPr>
          <w:rFonts w:ascii="Courier New" w:eastAsia="Times New Roman" w:hAnsi="Courier New" w:cs="Times New Roman"/>
          <w:b/>
          <w:color w:val="008000"/>
          <w:sz w:val="16"/>
          <w:szCs w:val="16"/>
          <w:highlight w:val="white"/>
          <w:u w:val="single"/>
        </w:rPr>
        <w:t>RabSF4</w:t>
      </w:r>
      <w:r w:rsidR="007F6A27">
        <w:rPr>
          <w:rFonts w:ascii="Courier New" w:eastAsia="Times New Roman" w:hAnsi="Courier New" w:cs="Times New Roman"/>
          <w:b/>
          <w:color w:val="008000"/>
          <w:sz w:val="16"/>
          <w:szCs w:val="16"/>
          <w:highlight w:val="white"/>
          <w:u w:val="single"/>
        </w:rPr>
        <w:t xml:space="preserve">                     </w:t>
      </w:r>
    </w:p>
    <w:p w14:paraId="6AD4076E" w14:textId="77777777" w:rsidR="00D434C8" w:rsidRDefault="00734390" w:rsidP="00D434C8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AB6A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’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AGYNVKQLFRRV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LPGM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IK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E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P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---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QP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EGGCS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6C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AGYNVKQLFRRV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LPGM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G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IK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E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P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---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QT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EGGCS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6A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AGYNVKQLFRRV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LPGM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D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R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IK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E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P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---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QP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EGGCS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H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6B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GYNVKQLFRRV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LPGM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NV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K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K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G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M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DIKL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P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------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Q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PP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SEGGCS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C.e.</w:t>
      </w:r>
      <w:r w:rsidR="00200C23"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-6.2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AGYNVKQLFR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G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LPG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IKDDPV--EPP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VV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M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DP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R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Q------RQIVTD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G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W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C.e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RAB-6.1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AGYNVKQLFR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K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T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LPG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VQEETP--EQP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IV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M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NPP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D------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ESQGR-Q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P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Pr="00911CD1">
        <w:rPr>
          <w:rFonts w:ascii="Courier New" w:eastAsia="Times New Roman" w:hAnsi="Courier New" w:cs="Times New Roman"/>
          <w:i/>
          <w:color w:val="000000"/>
          <w:sz w:val="16"/>
          <w:szCs w:val="16"/>
          <w:highlight w:val="white"/>
        </w:rPr>
        <w:t>S.s.</w:t>
      </w:r>
      <w:r w:rsidR="00200C23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Ypt6     </w:t>
      </w:r>
      <w:r w:rsidR="00911CD1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AGYNVK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F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KKI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A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K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LP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EFQ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S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ESTPLD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E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NANSANQN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KP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GVIDISTAEEQEQS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darkGray"/>
        </w:rPr>
        <w:t>A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Q</w:t>
      </w:r>
      <w:r>
        <w:rPr>
          <w:rFonts w:ascii="Courier New" w:eastAsia="Times New Roman" w:hAnsi="Courier New" w:cs="Times New Roman"/>
          <w:color w:val="FFFFFF"/>
          <w:sz w:val="16"/>
          <w:szCs w:val="16"/>
          <w:highlight w:val="black"/>
        </w:rPr>
        <w:t>C</w:t>
      </w: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br/>
      </w:r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    .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  <w:proofErr w:type="gramStart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>|    .</w:t>
      </w:r>
      <w:proofErr w:type="gramEnd"/>
      <w:r w:rsidR="00D434C8"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</w:t>
      </w:r>
    </w:p>
    <w:p w14:paraId="632DFB2C" w14:textId="77777777" w:rsidR="00D434C8" w:rsidRDefault="00D434C8" w:rsidP="00D434C8">
      <w:pPr>
        <w:widowControl w:val="0"/>
        <w:autoSpaceDE w:val="0"/>
        <w:autoSpaceDN w:val="0"/>
        <w:adjustRightInd w:val="0"/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</w:pPr>
      <w:r>
        <w:rPr>
          <w:rFonts w:ascii="Courier New" w:eastAsia="Times New Roman" w:hAnsi="Courier New" w:cs="Times New Roman"/>
          <w:color w:val="000000"/>
          <w:sz w:val="16"/>
          <w:szCs w:val="16"/>
          <w:highlight w:val="white"/>
        </w:rPr>
        <w:t xml:space="preserve">                         170       180       190       200       210      219</w:t>
      </w:r>
    </w:p>
    <w:p w14:paraId="7609BCB2" w14:textId="77777777" w:rsidR="00734390" w:rsidRDefault="00734390">
      <w:pPr>
        <w:widowControl w:val="0"/>
        <w:autoSpaceDE w:val="0"/>
        <w:autoSpaceDN w:val="0"/>
        <w:adjustRightInd w:val="0"/>
      </w:pPr>
    </w:p>
    <w:sectPr w:rsidR="00734390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9A0"/>
    <w:rsid w:val="00193AC8"/>
    <w:rsid w:val="001A453B"/>
    <w:rsid w:val="001B3966"/>
    <w:rsid w:val="00200C23"/>
    <w:rsid w:val="002179A0"/>
    <w:rsid w:val="002978DF"/>
    <w:rsid w:val="005844D9"/>
    <w:rsid w:val="0058573F"/>
    <w:rsid w:val="005D5046"/>
    <w:rsid w:val="00734390"/>
    <w:rsid w:val="007F6A27"/>
    <w:rsid w:val="00911CD1"/>
    <w:rsid w:val="00A24681"/>
    <w:rsid w:val="00A925C3"/>
    <w:rsid w:val="00C25006"/>
    <w:rsid w:val="00C31144"/>
    <w:rsid w:val="00D434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DE79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434C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434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9</Words>
  <Characters>2499</Characters>
  <Application>Microsoft Macintosh Word</Application>
  <DocSecurity>0</DocSecurity>
  <Lines>499</Lines>
  <Paragraphs>296</Paragraphs>
  <ScaleCrop>false</ScaleCrop>
  <Company/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cp:lastModifiedBy>Christopher Rongo</cp:lastModifiedBy>
  <cp:revision>2</cp:revision>
  <cp:lastPrinted>2010-12-13T20:52:00Z</cp:lastPrinted>
  <dcterms:created xsi:type="dcterms:W3CDTF">2016-01-25T00:16:00Z</dcterms:created>
  <dcterms:modified xsi:type="dcterms:W3CDTF">2016-01-25T00:16:00Z</dcterms:modified>
</cp:coreProperties>
</file>